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A4975" w14:textId="46458C42" w:rsidR="00730203" w:rsidRPr="00DB2D3E" w:rsidRDefault="00730203" w:rsidP="00100D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30712462"/>
      <w:r w:rsidRPr="00DB2D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3. Association of metabolic risk factors to </w:t>
      </w:r>
      <w:r w:rsidR="00100DF5" w:rsidRPr="00DB2D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verage bedtime and nightly variability in bedtime </w:t>
      </w:r>
      <w:r w:rsidRPr="00DB2D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 boys and girls.</w:t>
      </w:r>
    </w:p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255"/>
        <w:gridCol w:w="1702"/>
        <w:gridCol w:w="5318"/>
        <w:gridCol w:w="6370"/>
      </w:tblGrid>
      <w:tr w:rsidR="00DB2D3E" w:rsidRPr="00DB2D3E" w14:paraId="3A5F0075" w14:textId="77777777" w:rsidTr="00B34A2E">
        <w:trPr>
          <w:trHeight w:val="307"/>
        </w:trPr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7606" w14:textId="77777777" w:rsidR="00D47C84" w:rsidRPr="00DB2D3E" w:rsidRDefault="00D47C84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7BEE" w14:textId="77777777" w:rsidR="00D47C84" w:rsidRPr="00DB2D3E" w:rsidRDefault="00D47C84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641255" w14:textId="77777777" w:rsidR="00D47C84" w:rsidRPr="00DB2D3E" w:rsidRDefault="00D47C84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5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AD70" w14:textId="01F0AF91" w:rsidR="00D47C84" w:rsidRPr="00DB2D3E" w:rsidRDefault="00D47C84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Bedtime</w:t>
            </w:r>
          </w:p>
        </w:tc>
        <w:tc>
          <w:tcPr>
            <w:tcW w:w="6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0134" w14:textId="5A33241A" w:rsidR="00D47C84" w:rsidRPr="00DB2D3E" w:rsidRDefault="00D47C84" w:rsidP="00D47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Nightly variability in bedtime</w:t>
            </w:r>
          </w:p>
        </w:tc>
      </w:tr>
      <w:tr w:rsidR="00DB2D3E" w:rsidRPr="00DB2D3E" w14:paraId="74B937D5" w14:textId="77777777" w:rsidTr="00696588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156CD" w14:textId="77777777" w:rsidR="00D47C84" w:rsidRPr="00DB2D3E" w:rsidRDefault="00D47C84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EF8E" w14:textId="77777777" w:rsidR="00D47C84" w:rsidRPr="00DB2D3E" w:rsidRDefault="00D47C84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7208CF" w14:textId="77777777" w:rsidR="00D47C84" w:rsidRPr="00DB2D3E" w:rsidRDefault="00D47C84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5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85197" w14:textId="09F2FF08" w:rsidR="00D47C84" w:rsidRPr="00DB2D3E" w:rsidRDefault="00D47C84" w:rsidP="00D47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B [95% CI] (p)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5DB41" w14:textId="6510C15F" w:rsidR="00D47C84" w:rsidRPr="00DB2D3E" w:rsidRDefault="00D47C84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B [95% CI] (p)</w:t>
            </w:r>
          </w:p>
        </w:tc>
      </w:tr>
      <w:tr w:rsidR="00DB2D3E" w:rsidRPr="00DB2D3E" w14:paraId="62A00AA6" w14:textId="77777777" w:rsidTr="008C28FA">
        <w:trPr>
          <w:trHeight w:val="270"/>
        </w:trPr>
        <w:tc>
          <w:tcPr>
            <w:tcW w:w="13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58BD" w14:textId="37D3F064" w:rsidR="008C28FA" w:rsidRPr="00DB2D3E" w:rsidRDefault="008C28FA" w:rsidP="008C28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Trunk fat, %</w:t>
            </w:r>
          </w:p>
        </w:tc>
      </w:tr>
      <w:tr w:rsidR="00DB2D3E" w:rsidRPr="00DB2D3E" w14:paraId="655AFA98" w14:textId="77777777" w:rsidTr="0090476F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6C4B" w14:textId="77777777" w:rsidR="00D47C84" w:rsidRPr="00DB2D3E" w:rsidRDefault="00D47C84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3D49" w14:textId="77777777" w:rsidR="00D47C84" w:rsidRPr="00DB2D3E" w:rsidRDefault="00D47C84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Boys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A8F6" w14:textId="77777777" w:rsidR="00D47C84" w:rsidRPr="00DB2D3E" w:rsidRDefault="00D47C84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2D47" w14:textId="77777777" w:rsidR="00D47C84" w:rsidRPr="00DB2D3E" w:rsidRDefault="00D47C84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17A18201" w14:textId="77777777" w:rsidTr="00A616E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9885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41776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4C821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BF3A" w14:textId="164317B4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2 [ -0.996, 2.54] (0.4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70AD" w14:textId="0F03F762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98 [ -1.048, 9.644] (0.1)</w:t>
            </w:r>
          </w:p>
        </w:tc>
      </w:tr>
      <w:tr w:rsidR="00DB2D3E" w:rsidRPr="00DB2D3E" w14:paraId="6D957EE1" w14:textId="77777777" w:rsidTr="00A616E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1C15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13228E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15BA7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18CF6" w14:textId="0723C8B2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6 [ -0.995, 2.447] (0.4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ECE2" w14:textId="046676DE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7 [ -2.196, 8.369] (0.2)</w:t>
            </w:r>
          </w:p>
        </w:tc>
      </w:tr>
      <w:tr w:rsidR="00DB2D3E" w:rsidRPr="00DB2D3E" w14:paraId="44B117D7" w14:textId="77777777" w:rsidTr="00A616E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6358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BCE622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Girls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C154" w14:textId="77777777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A134" w14:textId="77777777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47293B3A" w14:textId="77777777" w:rsidTr="00A616E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65AD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7E22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4A17C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1157" w14:textId="7076BB54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9 [ -1.171, 1.849] (0.7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02AA" w14:textId="62521905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028 [ 1.703, 10.354] (0.007)</w:t>
            </w:r>
          </w:p>
        </w:tc>
      </w:tr>
      <w:tr w:rsidR="00DB2D3E" w:rsidRPr="00DB2D3E" w14:paraId="0F25EBE6" w14:textId="77777777" w:rsidTr="00A616E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097F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166A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D314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F18B" w14:textId="4B9FED09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 [ -1.757, 1.317] (0.8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3054" w14:textId="6D186DC6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249 [ 1.729, 10.768] (0.007)</w:t>
            </w:r>
          </w:p>
        </w:tc>
      </w:tr>
      <w:tr w:rsidR="00DB2D3E" w:rsidRPr="00DB2D3E" w14:paraId="641AF49A" w14:textId="77777777" w:rsidTr="008C28FA">
        <w:trPr>
          <w:trHeight w:val="270"/>
        </w:trPr>
        <w:tc>
          <w:tcPr>
            <w:tcW w:w="13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967C" w14:textId="19C93AF9" w:rsidR="008C28FA" w:rsidRPr="00DB2D3E" w:rsidRDefault="008C28FA" w:rsidP="008C28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Total body fat, %</w:t>
            </w:r>
          </w:p>
        </w:tc>
      </w:tr>
      <w:tr w:rsidR="00DB2D3E" w:rsidRPr="00DB2D3E" w14:paraId="5F0E3C1B" w14:textId="77777777" w:rsidTr="009B6E6C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A4D0" w14:textId="77777777" w:rsidR="008C28FA" w:rsidRPr="00DB2D3E" w:rsidRDefault="008C28F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DBCD7" w14:textId="77777777" w:rsidR="008C28FA" w:rsidRPr="00DB2D3E" w:rsidRDefault="008C28F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Boys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B008" w14:textId="77777777" w:rsidR="008C28FA" w:rsidRPr="00DB2D3E" w:rsidRDefault="008C28F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EA52" w14:textId="77777777" w:rsidR="008C28FA" w:rsidRPr="00DB2D3E" w:rsidRDefault="008C28F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46869207" w14:textId="77777777" w:rsidTr="00154DF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BC5D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B0C7B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ABC93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6EFE" w14:textId="0C0264B5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3 [ -0.793, 2.199] (0.4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978C" w14:textId="16D11A1F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79 [ -0.225, 8.783] (0.1)</w:t>
            </w:r>
          </w:p>
        </w:tc>
      </w:tr>
      <w:tr w:rsidR="00DB2D3E" w:rsidRPr="00DB2D3E" w14:paraId="7F88B3ED" w14:textId="77777777" w:rsidTr="00154DF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EAEA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CDAB7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8F71CE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92C4" w14:textId="320C37A8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1 [ -0.841, 2.082] (0.4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569E" w14:textId="34839F38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5 [ -1.151, 7.82] (0.1)</w:t>
            </w:r>
          </w:p>
        </w:tc>
      </w:tr>
      <w:tr w:rsidR="00DB2D3E" w:rsidRPr="00DB2D3E" w14:paraId="75C76814" w14:textId="77777777" w:rsidTr="00154DF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84B5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EE61A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Girls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F427" w14:textId="77777777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4EE4" w14:textId="77777777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3BCDC2D7" w14:textId="77777777" w:rsidTr="00154DF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ACA4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1C06A4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78D2E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FBA8" w14:textId="7D128490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3 [ -0.718, 1.565] (0.5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65F3" w14:textId="38800455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070 [ 1.816, 8.323] (0.002)</w:t>
            </w:r>
          </w:p>
        </w:tc>
      </w:tr>
      <w:tr w:rsidR="00DB2D3E" w:rsidRPr="00DB2D3E" w14:paraId="3D9C33C9" w14:textId="77777777" w:rsidTr="00154DF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8859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9ACB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3D22" w14:textId="77777777" w:rsidR="00AD3E97" w:rsidRPr="00DB2D3E" w:rsidRDefault="00AD3E97" w:rsidP="00AD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8B8E" w14:textId="741BDC52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9 [ -1.195, 1.118] (0.9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2B68" w14:textId="1B98A6EB" w:rsidR="00AD3E97" w:rsidRPr="00DB2D3E" w:rsidRDefault="00AD3E97" w:rsidP="00AD3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123 [ 1.722, 8.525] (0.003)</w:t>
            </w:r>
          </w:p>
        </w:tc>
      </w:tr>
      <w:tr w:rsidR="00DB2D3E" w:rsidRPr="00DB2D3E" w14:paraId="48D48B2B" w14:textId="77777777" w:rsidTr="008C28FA">
        <w:trPr>
          <w:trHeight w:val="270"/>
        </w:trPr>
        <w:tc>
          <w:tcPr>
            <w:tcW w:w="13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745B" w14:textId="23D32FF9" w:rsidR="008C28FA" w:rsidRPr="00DB2D3E" w:rsidRDefault="008C28FA" w:rsidP="008C28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Waist circumference, cm</w:t>
            </w:r>
          </w:p>
        </w:tc>
      </w:tr>
      <w:tr w:rsidR="00DB2D3E" w:rsidRPr="00DB2D3E" w14:paraId="32467693" w14:textId="77777777" w:rsidTr="004E56FD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CEBC" w14:textId="77777777" w:rsidR="008C28FA" w:rsidRPr="00DB2D3E" w:rsidRDefault="008C28F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6BB2B" w14:textId="77777777" w:rsidR="008C28FA" w:rsidRPr="00DB2D3E" w:rsidRDefault="008C28F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Boys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3B76" w14:textId="77777777" w:rsidR="008C28FA" w:rsidRPr="00DB2D3E" w:rsidRDefault="008C28F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F1E9" w14:textId="77777777" w:rsidR="008C28FA" w:rsidRPr="00DB2D3E" w:rsidRDefault="008C28F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6AE612EB" w14:textId="77777777" w:rsidTr="00074549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B3DA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392DB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59B2B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823A" w14:textId="7E51D452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1 [ -0.949, 1.911] (0.5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FDF9" w14:textId="4FAD2C35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9 [ -1.756, 6.795] (0.2)</w:t>
            </w:r>
          </w:p>
        </w:tc>
      </w:tr>
      <w:tr w:rsidR="00DB2D3E" w:rsidRPr="00DB2D3E" w14:paraId="10421E2C" w14:textId="77777777" w:rsidTr="00074549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BCEE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CBE2A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84AF2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A409" w14:textId="244B38A4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0 [ -0.945, 1.924] (0.5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D8AC" w14:textId="3126A135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0 [ -2.477, 6.177] (0.4)</w:t>
            </w:r>
          </w:p>
        </w:tc>
      </w:tr>
      <w:tr w:rsidR="00DB2D3E" w:rsidRPr="00DB2D3E" w14:paraId="68247937" w14:textId="77777777" w:rsidTr="009E5C0D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C2FBC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03083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Girls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2E3D" w14:textId="77777777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6466" w14:textId="77777777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3BC03695" w14:textId="77777777" w:rsidTr="00074549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1CDA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ECA4A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32C5B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4D42" w14:textId="082D6323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7 [ -1.58, 1.186] (0.8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5D97" w14:textId="2B9543DD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</w:t>
            </w:r>
            <w:r w:rsidR="008727E5"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 -0.251, 7.771] (0.1)</w:t>
            </w:r>
          </w:p>
        </w:tc>
      </w:tr>
      <w:tr w:rsidR="00DB2D3E" w:rsidRPr="00DB2D3E" w14:paraId="2A7470C0" w14:textId="77777777" w:rsidTr="00074549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CBF7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BAC4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CA98" w14:textId="77777777" w:rsidR="006C09F1" w:rsidRPr="00DB2D3E" w:rsidRDefault="006C09F1" w:rsidP="006C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9C2B" w14:textId="64479998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0 [ -2.015, 0.835] (0.4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7377" w14:textId="68B72E08" w:rsidR="006C09F1" w:rsidRPr="00DB2D3E" w:rsidRDefault="006C09F1" w:rsidP="006C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83 [ -0.002, 8.368] (0.05)</w:t>
            </w:r>
          </w:p>
        </w:tc>
      </w:tr>
      <w:tr w:rsidR="00DB2D3E" w:rsidRPr="00DB2D3E" w14:paraId="655D5B8E" w14:textId="77777777" w:rsidTr="008C28FA">
        <w:trPr>
          <w:trHeight w:val="270"/>
        </w:trPr>
        <w:tc>
          <w:tcPr>
            <w:tcW w:w="13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2CC6" w14:textId="54FDE967" w:rsidR="008C28FA" w:rsidRPr="00DB2D3E" w:rsidRDefault="008C28FA" w:rsidP="008C28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Systolic pressure, mmHg</w:t>
            </w:r>
          </w:p>
        </w:tc>
      </w:tr>
      <w:tr w:rsidR="00DB2D3E" w:rsidRPr="00DB2D3E" w14:paraId="4394E773" w14:textId="77777777" w:rsidTr="00475EE3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3632" w14:textId="77777777" w:rsidR="008C28FA" w:rsidRPr="00DB2D3E" w:rsidRDefault="008C28F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0450" w14:textId="77777777" w:rsidR="008C28FA" w:rsidRPr="00DB2D3E" w:rsidRDefault="008C28F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Boys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71DA" w14:textId="77777777" w:rsidR="008C28FA" w:rsidRPr="00DB2D3E" w:rsidRDefault="008C28F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B163" w14:textId="77777777" w:rsidR="008C28FA" w:rsidRPr="00DB2D3E" w:rsidRDefault="008C28F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5A3DBD99" w14:textId="77777777" w:rsidTr="000C17B5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015E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C13DC7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6BD1D5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CB61" w14:textId="4421D3EA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8 [ -2.598, 1.941] (0.8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F939" w14:textId="3F8EE4A8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82 [ -10.168, 3.404] (0.3)</w:t>
            </w:r>
          </w:p>
        </w:tc>
      </w:tr>
      <w:tr w:rsidR="00DB2D3E" w:rsidRPr="00DB2D3E" w14:paraId="7B68835C" w14:textId="77777777" w:rsidTr="000C17B5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71C6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6E94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FFB3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AFA9" w14:textId="1FC11122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4 [ -2.529, 2.1</w:t>
            </w:r>
            <w:r w:rsidR="00532AF9"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0.9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195C" w14:textId="131AF1DE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26 [ -10.106, 3.855] (0.</w:t>
            </w:r>
            <w:r w:rsidR="00532AF9"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B2D3E" w:rsidRPr="00DB2D3E" w14:paraId="08D6BF58" w14:textId="77777777" w:rsidTr="00C77C88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4F50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A9AC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Girls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9FC2" w14:textId="77777777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99B1" w14:textId="77777777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13DDA1B6" w14:textId="77777777" w:rsidTr="000C17B5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549C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5B3A3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95009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DB22F" w14:textId="6C2615B0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7 [ -2.213, 1.04] (0.</w:t>
            </w:r>
            <w:r w:rsidR="00532AF9"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A116" w14:textId="29D5FE41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92 [ -7.938, 1.555] (0.</w:t>
            </w:r>
            <w:r w:rsidR="00532AF9"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B2D3E" w:rsidRPr="00DB2D3E" w14:paraId="676D6D69" w14:textId="77777777" w:rsidTr="000C17B5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78FE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72C1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1EB8" w14:textId="77777777" w:rsidR="00223425" w:rsidRPr="00DB2D3E" w:rsidRDefault="00223425" w:rsidP="0022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349A" w14:textId="032FD205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6 [ -2.015, 1.364] (0.7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2209" w14:textId="217BBD04" w:rsidR="00223425" w:rsidRPr="00DB2D3E" w:rsidRDefault="00223425" w:rsidP="0022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64 [ -7.919, 1.991] (0.2)</w:t>
            </w:r>
          </w:p>
        </w:tc>
      </w:tr>
      <w:tr w:rsidR="00DB2D3E" w:rsidRPr="00DB2D3E" w14:paraId="0991231D" w14:textId="77777777" w:rsidTr="00D5618D">
        <w:trPr>
          <w:trHeight w:val="930"/>
        </w:trPr>
        <w:tc>
          <w:tcPr>
            <w:tcW w:w="138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B538C" w14:textId="77777777" w:rsidR="00730203" w:rsidRPr="00DB2D3E" w:rsidRDefault="00730203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Sleep duration is in units of hours/nights; WASO: wake after sleep onset, in hours/night; Variability in sleep duration was log transformed, units are log</w:t>
            </w: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is-IS"/>
              </w:rPr>
              <w:t>10</w:t>
            </w: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(hours); Physical activity is in units of (average daily counts/minutes of wear) x 1000; B represent unstandardized regression coefficients; CI: confidence interval; Individual models adjusted for sex, parental education, and day length; Combined models include sleep duration, WASO, nightly variability in sleep duration, physical activity, sex, parental education, and day length; Boldface type indicates significant relationships (p&lt;0.05).</w:t>
            </w:r>
          </w:p>
        </w:tc>
      </w:tr>
    </w:tbl>
    <w:p w14:paraId="410DC350" w14:textId="66C2D54F" w:rsidR="00730203" w:rsidRPr="00DB2D3E" w:rsidRDefault="00730203" w:rsidP="00DC4D1E">
      <w:pPr>
        <w:rPr>
          <w:rFonts w:ascii="Times New Roman" w:hAnsi="Times New Roman" w:cs="Times New Roman"/>
          <w:color w:val="000000" w:themeColor="text1"/>
          <w:lang w:val="en-US"/>
        </w:rPr>
        <w:sectPr w:rsidR="00730203" w:rsidRPr="00DB2D3E" w:rsidSect="00730203">
          <w:pgSz w:w="16838" w:h="11906" w:orient="landscape"/>
          <w:pgMar w:top="1008" w:right="1411" w:bottom="1008" w:left="1411" w:header="706" w:footer="706" w:gutter="0"/>
          <w:cols w:space="708"/>
          <w:docGrid w:linePitch="360"/>
        </w:sectPr>
      </w:pPr>
    </w:p>
    <w:p w14:paraId="3466EC0C" w14:textId="248B7B77" w:rsidR="00DC4D1E" w:rsidRPr="00DB2D3E" w:rsidRDefault="00DC4D1E" w:rsidP="00C9558F">
      <w:pPr>
        <w:rPr>
          <w:rFonts w:ascii="Times New Roman" w:hAnsi="Times New Roman" w:cs="Times New Roman"/>
          <w:color w:val="000000" w:themeColor="text1"/>
        </w:rPr>
      </w:pPr>
      <w:bookmarkStart w:id="1" w:name="_GoBack"/>
      <w:bookmarkEnd w:id="0"/>
      <w:bookmarkEnd w:id="1"/>
    </w:p>
    <w:sectPr w:rsidR="00DC4D1E" w:rsidRPr="00DB2D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C4D1E"/>
    <w:rsid w:val="00006B5C"/>
    <w:rsid w:val="00096326"/>
    <w:rsid w:val="000F1C22"/>
    <w:rsid w:val="00100DF5"/>
    <w:rsid w:val="00212353"/>
    <w:rsid w:val="00223425"/>
    <w:rsid w:val="00392D7D"/>
    <w:rsid w:val="00532AF9"/>
    <w:rsid w:val="005B395B"/>
    <w:rsid w:val="005F6F3B"/>
    <w:rsid w:val="00624717"/>
    <w:rsid w:val="00626A76"/>
    <w:rsid w:val="006C09F1"/>
    <w:rsid w:val="00730203"/>
    <w:rsid w:val="008727E5"/>
    <w:rsid w:val="008C28FA"/>
    <w:rsid w:val="008C4685"/>
    <w:rsid w:val="00981C4A"/>
    <w:rsid w:val="00AD3E97"/>
    <w:rsid w:val="00B03CFD"/>
    <w:rsid w:val="00C775FB"/>
    <w:rsid w:val="00C9558F"/>
    <w:rsid w:val="00D47C84"/>
    <w:rsid w:val="00D47D0F"/>
    <w:rsid w:val="00DB2D3E"/>
    <w:rsid w:val="00DC4D1E"/>
    <w:rsid w:val="00E708FF"/>
    <w:rsid w:val="00EA6025"/>
    <w:rsid w:val="00FD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2B1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6025"/>
    <w:pPr>
      <w:spacing w:line="240" w:lineRule="auto"/>
      <w:ind w:firstLine="720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02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5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6025"/>
    <w:pPr>
      <w:spacing w:line="240" w:lineRule="auto"/>
      <w:ind w:firstLine="720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02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2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a Rögnvaldsdóttir</dc:creator>
  <cp:keywords/>
  <dc:description/>
  <cp:lastModifiedBy>Vijayakumar M</cp:lastModifiedBy>
  <cp:revision>3</cp:revision>
  <dcterms:created xsi:type="dcterms:W3CDTF">2020-04-12T10:33:00Z</dcterms:created>
  <dcterms:modified xsi:type="dcterms:W3CDTF">2020-05-07T22:44:00Z</dcterms:modified>
</cp:coreProperties>
</file>